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05D506">
      <w:pPr>
        <w:rPr>
          <w:rFonts w:ascii="Times New Roman" w:hAnsi="Times New Roman"/>
          <w:color w:val="000000"/>
          <w:kern w:val="0"/>
          <w:sz w:val="22"/>
          <w:szCs w:val="22"/>
        </w:rPr>
      </w:pPr>
    </w:p>
    <w:p w14:paraId="58B3026E">
      <w:pPr>
        <w:rPr>
          <w:rFonts w:hint="eastAsia" w:ascii="Times New Roman" w:hAnsi="Times New Roman" w:eastAsiaTheme="minorEastAsia"/>
          <w:color w:val="000000"/>
          <w:kern w:val="0"/>
          <w:sz w:val="22"/>
          <w:szCs w:val="22"/>
          <w:lang w:val="en-US" w:eastAsia="zh-CN"/>
        </w:rPr>
      </w:pPr>
      <w:bookmarkStart w:id="0" w:name="OLE_LINK3"/>
      <w:r>
        <w:rPr>
          <w:rFonts w:ascii="Times New Roman" w:hAnsi="Times New Roman"/>
          <w:color w:val="000000"/>
          <w:kern w:val="0"/>
          <w:sz w:val="22"/>
          <w:szCs w:val="22"/>
        </w:rPr>
        <w:t>Supplementary Table</w:t>
      </w:r>
      <w:r>
        <w:rPr>
          <w:rFonts w:hint="eastAsia" w:ascii="Times New Roman" w:hAnsi="Times New Roman"/>
          <w:color w:val="000000"/>
          <w:kern w:val="0"/>
          <w:sz w:val="22"/>
          <w:szCs w:val="22"/>
          <w:lang w:val="en-US" w:eastAsia="zh-CN"/>
        </w:rPr>
        <w:t>1</w:t>
      </w:r>
    </w:p>
    <w:bookmarkEnd w:id="0"/>
    <w:p w14:paraId="7E37EAEC">
      <w:pPr>
        <w:rPr>
          <w:rFonts w:hint="eastAsia" w:ascii="Times New Roman" w:hAnsi="Times New Roman"/>
          <w:color w:val="000000"/>
          <w:kern w:val="0"/>
          <w:sz w:val="22"/>
          <w:szCs w:val="22"/>
          <w:lang w:val="en-US" w:eastAsia="zh-CN"/>
        </w:rPr>
      </w:pPr>
      <w:r>
        <w:rPr>
          <w:rFonts w:hint="default" w:ascii="Times New Roman" w:hAnsi="Times New Roman"/>
          <w:color w:val="000000"/>
          <w:kern w:val="0"/>
          <w:sz w:val="22"/>
          <w:szCs w:val="22"/>
          <w:lang w:val="en-US" w:eastAsia="zh-CN"/>
        </w:rPr>
        <w:t xml:space="preserve">Relationship between sleep duration (categorical variable) and new-onset diabetes in men </w:t>
      </w:r>
      <w:r>
        <w:rPr>
          <w:rFonts w:hint="eastAsia" w:ascii="Times New Roman" w:hAnsi="Times New Roman"/>
          <w:color w:val="000000"/>
          <w:kern w:val="0"/>
          <w:sz w:val="22"/>
          <w:szCs w:val="22"/>
          <w:lang w:val="en-US" w:eastAsia="zh-CN"/>
        </w:rPr>
        <w:t xml:space="preserve">≥60 </w:t>
      </w:r>
      <w:r>
        <w:rPr>
          <w:rFonts w:hint="default" w:ascii="Times New Roman" w:hAnsi="Times New Roman"/>
          <w:color w:val="000000"/>
          <w:kern w:val="0"/>
          <w:sz w:val="22"/>
          <w:szCs w:val="22"/>
          <w:lang w:val="en-US" w:eastAsia="zh-CN"/>
        </w:rPr>
        <w:t>years</w:t>
      </w:r>
      <w:r>
        <w:rPr>
          <w:rFonts w:hint="eastAsia" w:ascii="Times New Roman" w:hAnsi="Times New Roman"/>
          <w:color w:val="000000"/>
          <w:kern w:val="0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2"/>
          <w:szCs w:val="22"/>
          <w:lang w:val="en-US" w:eastAsia="zh-CN"/>
        </w:rPr>
        <w:t>old</w:t>
      </w:r>
    </w:p>
    <w:tbl>
      <w:tblPr>
        <w:tblStyle w:val="3"/>
        <w:tblW w:w="8336" w:type="dxa"/>
        <w:tblInd w:w="135" w:type="dxa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6"/>
        <w:gridCol w:w="1900"/>
        <w:gridCol w:w="701"/>
        <w:gridCol w:w="989"/>
        <w:gridCol w:w="1886"/>
        <w:gridCol w:w="774"/>
        <w:gridCol w:w="930"/>
      </w:tblGrid>
      <w:tr w14:paraId="443B6235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15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AB6D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等线" w:hAnsi="等线" w:eastAsia="等线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Sleep duration</w:t>
            </w:r>
          </w:p>
        </w:tc>
        <w:tc>
          <w:tcPr>
            <w:tcW w:w="3590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4688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Crude Model</w:t>
            </w:r>
          </w:p>
        </w:tc>
        <w:tc>
          <w:tcPr>
            <w:tcW w:w="3590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FFA4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Adjusted Model </w:t>
            </w:r>
          </w:p>
        </w:tc>
      </w:tr>
      <w:tr w14:paraId="2A1C9008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4" w:hRule="atLeast"/>
        </w:trPr>
        <w:tc>
          <w:tcPr>
            <w:tcW w:w="1156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A30D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3DB233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Cs w:val="21"/>
                <w:lang w:val="en-US"/>
              </w:rPr>
              <w:t>HR (</w:t>
            </w:r>
            <w:bookmarkStart w:id="1" w:name="OLE_LINK7"/>
            <w:r>
              <w:rPr>
                <w:rFonts w:hint="default" w:ascii="Times New Roman" w:hAnsi="Times New Roman" w:eastAsia="等线" w:cs="Times New Roman"/>
                <w:szCs w:val="21"/>
                <w:lang w:val="en-US"/>
              </w:rPr>
              <w:t>95% CI</w:t>
            </w:r>
            <w:bookmarkEnd w:id="1"/>
            <w:r>
              <w:rPr>
                <w:rFonts w:hint="default" w:ascii="Times New Roman" w:hAnsi="Times New Roman" w:eastAsia="等线" w:cs="Times New Roman"/>
                <w:szCs w:val="21"/>
                <w:lang w:val="en-US"/>
              </w:rPr>
              <w:t>)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24F9E1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等线" w:hAnsi="等线" w:eastAsia="等线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 P </w:t>
            </w:r>
          </w:p>
        </w:tc>
        <w:tc>
          <w:tcPr>
            <w:tcW w:w="98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55D0AC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等线" w:hAnsi="等线" w:eastAsia="等线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P for trend</w:t>
            </w:r>
          </w:p>
        </w:tc>
        <w:tc>
          <w:tcPr>
            <w:tcW w:w="188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23E5F5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Cs w:val="21"/>
                <w:lang w:val="en-US"/>
              </w:rPr>
              <w:t>HR (95% CI)</w:t>
            </w:r>
          </w:p>
        </w:tc>
        <w:tc>
          <w:tcPr>
            <w:tcW w:w="7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54949C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等线" w:hAnsi="等线" w:eastAsia="等线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 P 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2B804B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等线" w:hAnsi="等线" w:eastAsia="等线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P for trend</w:t>
            </w:r>
          </w:p>
        </w:tc>
      </w:tr>
      <w:tr w14:paraId="3938F2EB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4AD5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7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9472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377F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09BDE3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</w:p>
          <w:p w14:paraId="7990AA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</w:p>
          <w:p w14:paraId="6F5667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9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C2E0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12B1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930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798CB0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</w:p>
          <w:p w14:paraId="150CE1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</w:p>
          <w:p w14:paraId="4402A6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88</w:t>
            </w:r>
          </w:p>
        </w:tc>
      </w:tr>
      <w:tr w14:paraId="27530DA0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94A1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h-&lt;8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D1EF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1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7-2.8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E228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46</w:t>
            </w:r>
          </w:p>
        </w:tc>
        <w:tc>
          <w:tcPr>
            <w:tcW w:w="989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28FCA7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C4B6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3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0-3.5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78BD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75</w:t>
            </w:r>
          </w:p>
        </w:tc>
        <w:tc>
          <w:tcPr>
            <w:tcW w:w="93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54859C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</w:p>
        </w:tc>
      </w:tr>
      <w:tr w14:paraId="5080B021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9349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h-&lt;9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B978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3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6-3.2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1854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13</w:t>
            </w:r>
          </w:p>
        </w:tc>
        <w:tc>
          <w:tcPr>
            <w:tcW w:w="989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61AD42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EAC8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9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4-5.0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8B12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79</w:t>
            </w:r>
          </w:p>
        </w:tc>
        <w:tc>
          <w:tcPr>
            <w:tcW w:w="93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258EC8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</w:p>
        </w:tc>
      </w:tr>
      <w:tr w14:paraId="286011E2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1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4B6738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h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297EA1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30-2.4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07AD2F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63</w:t>
            </w:r>
          </w:p>
        </w:tc>
        <w:tc>
          <w:tcPr>
            <w:tcW w:w="989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1F2494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34A92B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3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3-4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7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3BBC8C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19</w:t>
            </w:r>
          </w:p>
        </w:tc>
        <w:tc>
          <w:tcPr>
            <w:tcW w:w="93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755CF8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</w:p>
        </w:tc>
      </w:tr>
    </w:tbl>
    <w:p w14:paraId="20D7F5AC"/>
    <w:p w14:paraId="08001A0B">
      <w:pPr>
        <w:pStyle w:val="5"/>
        <w:widowControl/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eastAsia="等线" w:cs="Times New Roman"/>
          <w:color w:val="000000"/>
          <w:kern w:val="0"/>
          <w:sz w:val="21"/>
          <w:szCs w:val="21"/>
          <w:lang w:val="en-US" w:eastAsia="zh-CN" w:bidi="ar"/>
        </w:rPr>
        <w:t>A</w:t>
      </w: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>djusted for residence (urban or rural) and education (Illiteracy, Primary school, middle school, high school or above)</w:t>
      </w:r>
      <w:r>
        <w:rPr>
          <w:rFonts w:hint="eastAsia" w:eastAsia="等线" w:cs="Times New Roman"/>
          <w:color w:val="000000"/>
          <w:kern w:val="0"/>
          <w:sz w:val="21"/>
          <w:szCs w:val="21"/>
          <w:lang w:val="en-US" w:eastAsia="zh-CN" w:bidi="ar"/>
        </w:rPr>
        <w:t>,</w:t>
      </w: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 xml:space="preserve"> BMI (&lt;24kg/m2,≥24kg/m2), SBP (&lt;140mmHg</w:t>
      </w:r>
      <w:r>
        <w:rPr>
          <w:rFonts w:hint="eastAsia" w:eastAsia="等线" w:cs="Times New Roman"/>
          <w:color w:val="000000"/>
          <w:kern w:val="0"/>
          <w:sz w:val="21"/>
          <w:szCs w:val="21"/>
          <w:lang w:val="en-US" w:eastAsia="zh-CN" w:bidi="ar"/>
        </w:rPr>
        <w:t>,</w:t>
      </w: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 xml:space="preserve">≥140mmHg), DBP (&lt;90mmHg,≥90mmHg), smoking status (yes/no), alcohol consumption(yes/no), drinking tea(yes/no), drinking coffee(yes/no), total energy intake (continuous), total fat intake (continuous), total carbohydrate intake (continuous) and total protein intake (continuous). </w:t>
      </w:r>
    </w:p>
    <w:p w14:paraId="1E75D8FA">
      <w:pPr>
        <w:pStyle w:val="5"/>
        <w:widowControl/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>Abbreviations: BMI, body mass index; SBP, systolic blood pressure; DBP, diastolic blood pressure; HR, hazard ratio; CI, confidence interval</w:t>
      </w:r>
    </w:p>
    <w:p w14:paraId="08159F66"/>
    <w:p w14:paraId="526CC838"/>
    <w:p w14:paraId="22911115"/>
    <w:p w14:paraId="67DEF5FE"/>
    <w:p w14:paraId="03001F3D"/>
    <w:p w14:paraId="142C803C">
      <w:pPr>
        <w:rPr>
          <w:rFonts w:hint="eastAsia" w:ascii="Times New Roman" w:hAnsi="Times New Roman"/>
          <w:color w:val="000000"/>
          <w:kern w:val="0"/>
          <w:sz w:val="22"/>
          <w:szCs w:val="22"/>
          <w:lang w:val="en-US" w:eastAsia="zh-CN"/>
        </w:rPr>
      </w:pPr>
      <w:r>
        <w:rPr>
          <w:rFonts w:ascii="Times New Roman" w:hAnsi="Times New Roman"/>
          <w:color w:val="000000"/>
          <w:kern w:val="0"/>
          <w:sz w:val="22"/>
          <w:szCs w:val="22"/>
        </w:rPr>
        <w:t xml:space="preserve">Supplementary Table </w:t>
      </w:r>
      <w:r>
        <w:rPr>
          <w:rFonts w:hint="eastAsia" w:ascii="Times New Roman" w:hAnsi="Times New Roman"/>
          <w:color w:val="000000"/>
          <w:kern w:val="0"/>
          <w:sz w:val="22"/>
          <w:szCs w:val="22"/>
          <w:lang w:val="en-US" w:eastAsia="zh-CN"/>
        </w:rPr>
        <w:t>2</w:t>
      </w:r>
    </w:p>
    <w:p w14:paraId="0D3F8BB6">
      <w:pPr>
        <w:rPr>
          <w:rFonts w:hint="eastAsia" w:ascii="Times New Roman" w:hAnsi="Times New Roman"/>
          <w:color w:val="000000"/>
          <w:kern w:val="0"/>
          <w:sz w:val="22"/>
          <w:szCs w:val="22"/>
          <w:lang w:val="en-US" w:eastAsia="zh-CN"/>
        </w:rPr>
      </w:pPr>
      <w:r>
        <w:rPr>
          <w:rFonts w:hint="default" w:ascii="Times New Roman" w:hAnsi="Times New Roman"/>
          <w:color w:val="000000"/>
          <w:kern w:val="0"/>
          <w:sz w:val="22"/>
          <w:szCs w:val="22"/>
        </w:rPr>
        <w:t>Relationship between sleep duration (categorical variable) and new-onset diabetes in women</w:t>
      </w:r>
    </w:p>
    <w:tbl>
      <w:tblPr>
        <w:tblStyle w:val="3"/>
        <w:tblW w:w="8986" w:type="dxa"/>
        <w:jc w:val="center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6"/>
        <w:gridCol w:w="1695"/>
        <w:gridCol w:w="993"/>
        <w:gridCol w:w="1727"/>
        <w:gridCol w:w="945"/>
        <w:gridCol w:w="1682"/>
        <w:gridCol w:w="698"/>
      </w:tblGrid>
      <w:tr w14:paraId="2F892AAB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7BC2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leep duration</w:t>
            </w:r>
          </w:p>
        </w:tc>
        <w:tc>
          <w:tcPr>
            <w:tcW w:w="2688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FE95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odel1</w:t>
            </w:r>
          </w:p>
        </w:tc>
        <w:tc>
          <w:tcPr>
            <w:tcW w:w="2672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03F1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odel2</w:t>
            </w:r>
          </w:p>
        </w:tc>
        <w:tc>
          <w:tcPr>
            <w:tcW w:w="2380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53A6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odel3</w:t>
            </w:r>
          </w:p>
        </w:tc>
      </w:tr>
      <w:tr w14:paraId="5D67F6EE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6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A4A3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1C2F35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bookmarkStart w:id="2" w:name="OLE_LINK2"/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HR 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95% CI)</w:t>
            </w:r>
            <w:bookmarkEnd w:id="2"/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6B8031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P</w:t>
            </w:r>
          </w:p>
        </w:tc>
        <w:tc>
          <w:tcPr>
            <w:tcW w:w="172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60C692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HR 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95% CI)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035A66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P</w:t>
            </w:r>
          </w:p>
        </w:tc>
        <w:tc>
          <w:tcPr>
            <w:tcW w:w="168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2E24F7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HR 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95% CI)</w:t>
            </w:r>
          </w:p>
        </w:tc>
        <w:tc>
          <w:tcPr>
            <w:tcW w:w="69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4AF221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P</w:t>
            </w:r>
          </w:p>
        </w:tc>
      </w:tr>
      <w:tr w14:paraId="5F211881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72C2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bookmarkStart w:id="3" w:name="OLE_LINK4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6h</w:t>
            </w:r>
            <w:bookmarkEnd w:id="3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A92E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.71（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36, 9.30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D01C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F86B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7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39,5.5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56CA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0A8E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5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28,5.2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CC81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8</w:t>
            </w:r>
          </w:p>
        </w:tc>
      </w:tr>
      <w:tr w14:paraId="0EC25764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AE76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h-&lt;7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4BE7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.13(2.12, 4.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EC96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F571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1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45,3.3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FCFB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F939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7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15,2.6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635A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8</w:t>
            </w:r>
          </w:p>
        </w:tc>
      </w:tr>
      <w:tr w14:paraId="18E46FE0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FE0F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h-&lt;8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723C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48(1.12,1.9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713C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2515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36(1.12,1.8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711B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4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A147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35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9,1.82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71DC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5</w:t>
            </w:r>
          </w:p>
        </w:tc>
      </w:tr>
      <w:tr w14:paraId="426ABE37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6BF4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h-9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A536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860D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9232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9AE9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7DFA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85B6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6E4883A5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3B04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h&lt;-10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D9E0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49,2.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86CC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6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D86A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5(1.36,1.5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76EC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4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7070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4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34,1.61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7283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49</w:t>
            </w:r>
          </w:p>
        </w:tc>
      </w:tr>
      <w:tr w14:paraId="37687EE2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22F3C1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gt;10h</w:t>
            </w:r>
          </w:p>
        </w:tc>
        <w:tc>
          <w:tcPr>
            <w:tcW w:w="16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66B2DA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.06(1.77,9.21)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5A4FD6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17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6B2068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69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19,6.23)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1C08A6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20</w:t>
            </w:r>
          </w:p>
        </w:tc>
        <w:tc>
          <w:tcPr>
            <w:tcW w:w="16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46AB9D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4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20,1.88)</w:t>
            </w:r>
          </w:p>
        </w:tc>
        <w:tc>
          <w:tcPr>
            <w:tcW w:w="69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1508E9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6</w:t>
            </w:r>
          </w:p>
        </w:tc>
      </w:tr>
    </w:tbl>
    <w:p w14:paraId="7430607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7D0BBE5F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 xml:space="preserve">Missing values for BMI, SBP, DBP, </w:t>
      </w:r>
      <w:r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>smoking status, alcohol</w:t>
      </w: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>consumption, drinking tea,</w:t>
      </w: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>drinking coffee</w:t>
      </w: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>, MET, socioeconomic status were imputed with the use of multiple imputation.</w:t>
      </w:r>
    </w:p>
    <w:p w14:paraId="038C361B">
      <w:pPr>
        <w:pStyle w:val="5"/>
        <w:widowControl/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 xml:space="preserve">Model 2: </w:t>
      </w:r>
      <w:bookmarkStart w:id="4" w:name="OLE_LINK1"/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>adjusted for age at baseline (&lt;60, ≥60), residence (urban or rural) and education (Illiteracy, Primary school, middle school, high school or above).</w:t>
      </w:r>
    </w:p>
    <w:p w14:paraId="7B1F07F7">
      <w:pPr>
        <w:pStyle w:val="5"/>
        <w:widowControl/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 xml:space="preserve">Model 3 was further adjusted for </w:t>
      </w:r>
      <w:bookmarkStart w:id="5" w:name="OLE_LINK22"/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>BMI (&lt;24kg/m2,≥24kg/m2), SBP (&lt;140mmHg</w:t>
      </w:r>
      <w:r>
        <w:rPr>
          <w:rFonts w:hint="eastAsia" w:eastAsia="等线" w:cs="Times New Roman"/>
          <w:color w:val="000000"/>
          <w:kern w:val="0"/>
          <w:sz w:val="21"/>
          <w:szCs w:val="21"/>
          <w:lang w:val="en-US" w:eastAsia="zh-CN" w:bidi="ar"/>
        </w:rPr>
        <w:t>,</w:t>
      </w: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 xml:space="preserve">≥140mmHg), DBP (&lt;90mmHg,≥90mmHg), </w:t>
      </w:r>
      <w:bookmarkEnd w:id="5"/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>smoking status (yes/no), alcohol consumption(yes/no), drinking tea(yes/no), drinking coffee(yes/no), total energy intake (continuous), total fat intake (continuous), total carbohydrate intake (continuous)</w:t>
      </w:r>
      <w:r>
        <w:rPr>
          <w:rFonts w:hint="eastAsia" w:eastAsia="等线" w:cs="Times New Roman"/>
          <w:color w:val="000000"/>
          <w:kern w:val="0"/>
          <w:sz w:val="21"/>
          <w:szCs w:val="21"/>
          <w:lang w:val="en-US" w:eastAsia="zh-CN" w:bidi="ar"/>
        </w:rPr>
        <w:t xml:space="preserve">, </w:t>
      </w: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 xml:space="preserve">total protein intake (continuous), MET(Low, medium, high), socioeconomic status (low, medium, high). </w:t>
      </w:r>
    </w:p>
    <w:bookmarkEnd w:id="4"/>
    <w:p w14:paraId="56F251F4">
      <w:pPr>
        <w:pStyle w:val="5"/>
        <w:widowControl/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>Abbreviations: BMI, body mass index; SBP, systolic blood pressure;</w:t>
      </w:r>
      <w:r>
        <w:rPr>
          <w:rFonts w:hint="eastAsia" w:eastAsia="等线" w:cs="Times New Roman"/>
          <w:color w:val="000000"/>
          <w:kern w:val="0"/>
          <w:sz w:val="21"/>
          <w:szCs w:val="21"/>
          <w:lang w:val="en-US" w:eastAsia="zh-CN" w:bidi="ar"/>
        </w:rPr>
        <w:t xml:space="preserve"> MET, </w:t>
      </w: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>metabolic in counts of tasks; HR, hazard ratio; CI, confidence interval</w:t>
      </w:r>
    </w:p>
    <w:p w14:paraId="647BC516"/>
    <w:p w14:paraId="447D733F"/>
    <w:p w14:paraId="0CB4792C"/>
    <w:p w14:paraId="58DFF2EF"/>
    <w:p w14:paraId="0481045A"/>
    <w:p w14:paraId="3EA6D0C9"/>
    <w:p w14:paraId="078FB98F"/>
    <w:p w14:paraId="4DA02D78">
      <w:pPr>
        <w:rPr>
          <w:rFonts w:hint="eastAsia" w:ascii="Times New Roman" w:hAnsi="Times New Roman"/>
          <w:color w:val="000000"/>
          <w:kern w:val="0"/>
          <w:sz w:val="22"/>
          <w:szCs w:val="22"/>
          <w:lang w:val="en-US" w:eastAsia="zh-CN"/>
        </w:rPr>
      </w:pPr>
      <w:r>
        <w:rPr>
          <w:rFonts w:ascii="Times New Roman" w:hAnsi="Times New Roman"/>
          <w:color w:val="000000"/>
          <w:kern w:val="0"/>
          <w:sz w:val="22"/>
          <w:szCs w:val="22"/>
        </w:rPr>
        <w:t xml:space="preserve">Supplementary Table </w:t>
      </w:r>
      <w:r>
        <w:rPr>
          <w:rFonts w:hint="eastAsia" w:ascii="Times New Roman" w:hAnsi="Times New Roman"/>
          <w:color w:val="000000"/>
          <w:kern w:val="0"/>
          <w:sz w:val="22"/>
          <w:szCs w:val="22"/>
          <w:lang w:val="en-US" w:eastAsia="zh-CN"/>
        </w:rPr>
        <w:t xml:space="preserve">3 </w:t>
      </w:r>
    </w:p>
    <w:p w14:paraId="3E8FC336">
      <w:pPr>
        <w:rPr>
          <w:rFonts w:hint="eastAsia" w:ascii="Times New Roman" w:hAnsi="Times New Roman"/>
          <w:color w:val="000000"/>
          <w:kern w:val="0"/>
          <w:sz w:val="22"/>
          <w:szCs w:val="22"/>
          <w:lang w:val="en-US" w:eastAsia="zh-CN"/>
        </w:rPr>
      </w:pPr>
      <w:r>
        <w:rPr>
          <w:rFonts w:hint="default" w:ascii="Times New Roman" w:hAnsi="Times New Roman"/>
          <w:color w:val="000000"/>
          <w:kern w:val="0"/>
          <w:sz w:val="22"/>
          <w:szCs w:val="22"/>
        </w:rPr>
        <w:t>Relationship between sleep duration (categorical variable) and new-onset diabetes in men &lt; 60 years</w:t>
      </w:r>
      <w:r>
        <w:rPr>
          <w:rFonts w:hint="eastAsia" w:ascii="Times New Roman" w:hAnsi="Times New Roman"/>
          <w:color w:val="000000"/>
          <w:kern w:val="0"/>
          <w:sz w:val="22"/>
          <w:szCs w:val="22"/>
          <w:lang w:eastAsia="zh-CN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2"/>
          <w:szCs w:val="22"/>
          <w:lang w:val="en-US" w:eastAsia="zh-CN"/>
        </w:rPr>
        <w:t>old</w:t>
      </w:r>
    </w:p>
    <w:tbl>
      <w:tblPr>
        <w:tblStyle w:val="3"/>
        <w:tblW w:w="8336" w:type="dxa"/>
        <w:tblInd w:w="135" w:type="dxa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6"/>
        <w:gridCol w:w="1900"/>
        <w:gridCol w:w="701"/>
        <w:gridCol w:w="989"/>
        <w:gridCol w:w="1886"/>
        <w:gridCol w:w="774"/>
        <w:gridCol w:w="930"/>
      </w:tblGrid>
      <w:tr w14:paraId="1919F384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15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A55E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等线" w:hAnsi="等线" w:eastAsia="等线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Sleep duration</w:t>
            </w:r>
          </w:p>
        </w:tc>
        <w:tc>
          <w:tcPr>
            <w:tcW w:w="3590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BE48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Crude Model</w:t>
            </w:r>
          </w:p>
        </w:tc>
        <w:tc>
          <w:tcPr>
            <w:tcW w:w="3590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EF46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Adjusted Model </w:t>
            </w:r>
          </w:p>
        </w:tc>
      </w:tr>
      <w:tr w14:paraId="728EED0F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4" w:hRule="atLeast"/>
        </w:trPr>
        <w:tc>
          <w:tcPr>
            <w:tcW w:w="1156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CE70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64BB0B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HR 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95% CI)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08EB06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等线" w:hAnsi="等线" w:eastAsia="等线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 P </w:t>
            </w:r>
          </w:p>
        </w:tc>
        <w:tc>
          <w:tcPr>
            <w:tcW w:w="98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753EAB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等线" w:hAnsi="等线" w:eastAsia="等线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P for trend</w:t>
            </w:r>
          </w:p>
        </w:tc>
        <w:tc>
          <w:tcPr>
            <w:tcW w:w="188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4D23A3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HR 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95% CI)</w:t>
            </w:r>
          </w:p>
        </w:tc>
        <w:tc>
          <w:tcPr>
            <w:tcW w:w="7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111A07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等线" w:hAnsi="等线" w:eastAsia="等线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 P 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1A13AE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等线" w:hAnsi="等线" w:eastAsia="等线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P for trend</w:t>
            </w:r>
          </w:p>
        </w:tc>
      </w:tr>
      <w:tr w14:paraId="79850424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2CDE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7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9630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E20F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2F22AD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</w:p>
          <w:p w14:paraId="680733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</w:p>
          <w:p w14:paraId="1297BE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.47e-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A213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40F7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930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0B2DBD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</w:p>
          <w:p w14:paraId="5D7DDB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</w:p>
          <w:p w14:paraId="0B02F7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.30e-6</w:t>
            </w:r>
          </w:p>
        </w:tc>
      </w:tr>
      <w:tr w14:paraId="37E2DE5C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B4C4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h-&lt;8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F2E3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35,0.6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F14B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31</w:t>
            </w:r>
          </w:p>
        </w:tc>
        <w:tc>
          <w:tcPr>
            <w:tcW w:w="989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13F3B8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F970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39,1.1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7561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50</w:t>
            </w:r>
          </w:p>
        </w:tc>
        <w:tc>
          <w:tcPr>
            <w:tcW w:w="93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40A8B7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</w:p>
        </w:tc>
      </w:tr>
      <w:tr w14:paraId="18E7DF06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0534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h-&lt;9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C895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26,0.7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6FCD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02</w:t>
            </w:r>
          </w:p>
        </w:tc>
        <w:tc>
          <w:tcPr>
            <w:tcW w:w="989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6719DD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D7F0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31,0.9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6ECF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25</w:t>
            </w:r>
          </w:p>
        </w:tc>
        <w:tc>
          <w:tcPr>
            <w:tcW w:w="93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196312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</w:p>
        </w:tc>
      </w:tr>
      <w:tr w14:paraId="1B1EAD15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1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0DF2B2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h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22E9F3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2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29,0.5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78251B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02</w:t>
            </w:r>
          </w:p>
        </w:tc>
        <w:tc>
          <w:tcPr>
            <w:tcW w:w="989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161433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3031FB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3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3,0.85</w:t>
            </w:r>
            <w:bookmarkStart w:id="6" w:name="_GoBack"/>
            <w:bookmarkEnd w:id="6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7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170FC1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21</w:t>
            </w:r>
          </w:p>
        </w:tc>
        <w:tc>
          <w:tcPr>
            <w:tcW w:w="93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26DD4F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</w:p>
        </w:tc>
      </w:tr>
    </w:tbl>
    <w:p w14:paraId="34B49AC7"/>
    <w:p w14:paraId="3FB93222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 xml:space="preserve">Missing values for BMI, SBP, </w:t>
      </w:r>
      <w:r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>smoking status, alcohol</w:t>
      </w: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>consumption, drinking tea,</w:t>
      </w: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>drinking coffee</w:t>
      </w: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>, MET, socioeconomic status were imputed with the use of multiple imputation.</w:t>
      </w:r>
    </w:p>
    <w:p w14:paraId="02CF2767">
      <w:pPr>
        <w:pStyle w:val="5"/>
        <w:widowControl/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eastAsia="等线" w:cs="Times New Roman"/>
          <w:color w:val="000000"/>
          <w:kern w:val="0"/>
          <w:sz w:val="21"/>
          <w:szCs w:val="21"/>
          <w:lang w:val="en-US" w:eastAsia="zh-CN" w:bidi="ar"/>
        </w:rPr>
        <w:t>A</w:t>
      </w: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>djusted for residence (urban or rural) and education (Illiteracy, Primary school, middle school, high school or above)</w:t>
      </w:r>
      <w:r>
        <w:rPr>
          <w:rFonts w:hint="eastAsia" w:eastAsia="等线" w:cs="Times New Roman"/>
          <w:color w:val="000000"/>
          <w:kern w:val="0"/>
          <w:sz w:val="21"/>
          <w:szCs w:val="21"/>
          <w:lang w:val="en-US" w:eastAsia="zh-CN" w:bidi="ar"/>
        </w:rPr>
        <w:t>,</w:t>
      </w: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 xml:space="preserve"> BMI (&lt;24kg/m2,≥24kg/m2), SBP (&lt;140mmHg</w:t>
      </w:r>
      <w:r>
        <w:rPr>
          <w:rFonts w:hint="eastAsia" w:eastAsia="等线" w:cs="Times New Roman"/>
          <w:color w:val="000000"/>
          <w:kern w:val="0"/>
          <w:sz w:val="21"/>
          <w:szCs w:val="21"/>
          <w:lang w:val="en-US" w:eastAsia="zh-CN" w:bidi="ar"/>
        </w:rPr>
        <w:t>,</w:t>
      </w: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>≥140mmHg), DBP (&lt;90mmHg,≥90mmHg), smoking status</w:t>
      </w:r>
      <w:r>
        <w:rPr>
          <w:rFonts w:hint="eastAsia" w:eastAsia="等线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>(yes/no), alcohol consumption(yes/no), drinking tea(yes/no), drinking coffee(yes/no), total energy intake (continuous), total fat intake (continuous), total carbohydrate intake (continuous)</w:t>
      </w:r>
      <w:r>
        <w:rPr>
          <w:rFonts w:hint="eastAsia" w:eastAsia="等线" w:cs="Times New Roman"/>
          <w:color w:val="000000"/>
          <w:kern w:val="0"/>
          <w:sz w:val="21"/>
          <w:szCs w:val="21"/>
          <w:lang w:val="en-US" w:eastAsia="zh-CN" w:bidi="ar"/>
        </w:rPr>
        <w:t xml:space="preserve">, </w:t>
      </w: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 xml:space="preserve">total protein intake (continuous), MET(Low, medium, high), socioeconomic status (low, medium, high).  </w:t>
      </w:r>
    </w:p>
    <w:p w14:paraId="0CD8B37A">
      <w:pPr>
        <w:pStyle w:val="5"/>
        <w:widowControl/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>Abbreviations: BMI, body mass index; SBP, systolic blood pressure;</w:t>
      </w:r>
      <w:r>
        <w:rPr>
          <w:rFonts w:hint="eastAsia" w:eastAsia="等线" w:cs="Times New Roman"/>
          <w:color w:val="000000"/>
          <w:kern w:val="0"/>
          <w:sz w:val="21"/>
          <w:szCs w:val="21"/>
          <w:lang w:val="en-US" w:eastAsia="zh-CN" w:bidi="ar"/>
        </w:rPr>
        <w:t xml:space="preserve"> MET, </w:t>
      </w: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>metabolic in counts of tasks; HR, hazard ratio; CI, confidence interval</w:t>
      </w:r>
    </w:p>
    <w:p w14:paraId="3C7076FE"/>
    <w:p w14:paraId="6BD3AA06"/>
    <w:p w14:paraId="67ED0AE5"/>
    <w:p w14:paraId="27188926"/>
    <w:p w14:paraId="075C6E1D"/>
    <w:p w14:paraId="44EF95BC"/>
    <w:p w14:paraId="7EFBAFB2"/>
    <w:p w14:paraId="0A55DA2E"/>
    <w:p w14:paraId="755606A8">
      <w:pPr>
        <w:rPr>
          <w:rFonts w:hint="eastAsia" w:eastAsiaTheme="minorEastAsia"/>
          <w:lang w:eastAsia="zh-CN"/>
        </w:rPr>
      </w:pPr>
    </w:p>
    <w:p w14:paraId="324ECD8F"/>
    <w:p w14:paraId="4D8F3A6D"/>
    <w:p w14:paraId="5DE0D20B"/>
    <w:p w14:paraId="252F68A2"/>
    <w:p w14:paraId="01E6CE31"/>
    <w:p w14:paraId="0EC2397B"/>
    <w:p w14:paraId="62F17344"/>
    <w:p w14:paraId="6E4B9151"/>
    <w:p w14:paraId="054C1174"/>
    <w:p w14:paraId="5A976B05"/>
    <w:p w14:paraId="5721688A"/>
    <w:p w14:paraId="653CA484"/>
    <w:p w14:paraId="7ECE4072"/>
    <w:p w14:paraId="34A12146"/>
    <w:p w14:paraId="22770ACF"/>
    <w:p w14:paraId="0A2B0C51"/>
    <w:p w14:paraId="3FC1B2E1"/>
    <w:p w14:paraId="733B4C84"/>
    <w:p w14:paraId="3FD70F74"/>
    <w:p w14:paraId="6CDE8CE1"/>
    <w:p w14:paraId="32E47247"/>
    <w:p w14:paraId="30B4C8A9"/>
    <w:p w14:paraId="7533CD87"/>
    <w:p w14:paraId="7EDCEFAF"/>
    <w:p w14:paraId="062130F3"/>
    <w:p w14:paraId="59AF7142"/>
    <w:p w14:paraId="5AF2059C"/>
    <w:p w14:paraId="4DFBABB5"/>
    <w:p w14:paraId="676E3480"/>
    <w:p w14:paraId="42B9D48B"/>
    <w:p w14:paraId="7A0454A2"/>
    <w:p w14:paraId="2CBEC502"/>
    <w:p w14:paraId="20C38581"/>
    <w:p w14:paraId="5A4DDF06"/>
    <w:p w14:paraId="063CB1E4"/>
    <w:p w14:paraId="54123384"/>
    <w:p w14:paraId="1FA5F36D"/>
    <w:p w14:paraId="19298F37"/>
    <w:p w14:paraId="1D8F3536"/>
    <w:p w14:paraId="7845EFB2"/>
    <w:p w14:paraId="05F6E0CF"/>
    <w:p w14:paraId="0FD11B58"/>
    <w:p w14:paraId="24481D08"/>
    <w:p w14:paraId="08848A20"/>
    <w:p w14:paraId="0315E4A0"/>
    <w:p w14:paraId="3E08F668"/>
    <w:p w14:paraId="24F51C66"/>
    <w:p w14:paraId="0DF7C6C5"/>
    <w:p w14:paraId="6E147691"/>
    <w:p w14:paraId="3D2431F0"/>
    <w:p w14:paraId="17ADF325"/>
    <w:p w14:paraId="6C5270BD"/>
    <w:p w14:paraId="0C942247"/>
    <w:p w14:paraId="37F59CE5"/>
    <w:p w14:paraId="11EDA448"/>
    <w:p w14:paraId="39BA00B9"/>
    <w:p w14:paraId="753BCEB4"/>
    <w:p w14:paraId="1C0804DD"/>
    <w:p w14:paraId="22F46144"/>
    <w:p w14:paraId="41ADC1DF"/>
    <w:p w14:paraId="7517C13E"/>
    <w:p w14:paraId="63FA001D"/>
    <w:p w14:paraId="13DA2ACF"/>
    <w:p w14:paraId="4502C820"/>
    <w:p w14:paraId="1AE5C7ED"/>
    <w:p w14:paraId="58F92BE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RmM2I4ZjQ1MDBjZWZmMzBjMGVjNWQ2MzgwN2Q3OTQifQ=="/>
    <w:docVar w:name="KY_MEDREF_DOCUID" w:val="{DE0C6BB7-8E69-4441-A759-CC18BF0DF000}"/>
    <w:docVar w:name="KY_MEDREF_VERSION" w:val="3"/>
  </w:docVars>
  <w:rsids>
    <w:rsidRoot w:val="47F73771"/>
    <w:rsid w:val="27F41E50"/>
    <w:rsid w:val="2BED36F1"/>
    <w:rsid w:val="3E003B09"/>
    <w:rsid w:val="47F73771"/>
    <w:rsid w:val="4E1C0E70"/>
    <w:rsid w:val="521D3E65"/>
    <w:rsid w:val="523E486C"/>
    <w:rsid w:val="66962D0D"/>
    <w:rsid w:val="6AE5649B"/>
    <w:rsid w:val="6F997ED1"/>
    <w:rsid w:val="74DF5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Times New Roman"/>
      <w:kern w:val="2"/>
      <w:sz w:val="21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customStyle="1" w:styleId="5">
    <w:name w:val="正文1"/>
    <w:basedOn w:val="1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eastAsia="宋体" w:cs="Times New Roman"/>
      <w:kern w:val="2"/>
      <w:sz w:val="21"/>
      <w:szCs w:val="21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18</Words>
  <Characters>3238</Characters>
  <Lines>0</Lines>
  <Paragraphs>0</Paragraphs>
  <TotalTime>45</TotalTime>
  <ScaleCrop>false</ScaleCrop>
  <LinksUpToDate>false</LinksUpToDate>
  <CharactersWithSpaces>360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4T05:56:00Z</dcterms:created>
  <dc:creator>Dorr_</dc:creator>
  <cp:lastModifiedBy>April</cp:lastModifiedBy>
  <dcterms:modified xsi:type="dcterms:W3CDTF">2025-05-01T02:47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35CC0654C3824C5184B6B573A03556DC_13</vt:lpwstr>
  </property>
  <property fmtid="{D5CDD505-2E9C-101B-9397-08002B2CF9AE}" pid="4" name="KSOTemplateDocerSaveRecord">
    <vt:lpwstr>eyJoZGlkIjoiODRmM2I4ZjQ1MDBjZWZmMzBjMGVjNWQ2MzgwN2Q3OTQiLCJ1c2VySWQiOiI3MDI4NDY2NzcifQ==</vt:lpwstr>
  </property>
</Properties>
</file>